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5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129"/>
        <w:gridCol w:w="626"/>
        <w:gridCol w:w="638"/>
        <w:gridCol w:w="1464"/>
      </w:tblGrid>
      <w:tr>
        <w:trPr>
          <w:trHeight w:val="345" w:hRule="atLeast"/>
        </w:trPr>
        <w:tc>
          <w:tcPr>
            <w:tcW w:w="7857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 types of similar structure pairs between membrane and soluble proteins</w:t>
            </w:r>
          </w:p>
        </w:tc>
      </w:tr>
      <w:tr>
        <w:trPr>
          <w:trHeight w:val="345" w:hRule="atLeast"/>
        </w:trPr>
        <w:tc>
          <w:tcPr>
            <w:tcW w:w="5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old name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Ps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s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igned pairs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lasmic binding protein-like II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96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oglobulin-like beta-sandwich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8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(P)-binding Rossmann-fold domain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 beta/alpha-barrel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61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eptavid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dox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90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loop containing nucleoside triphosphate hydrolase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5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/beta-Hydrolase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1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ocalin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ob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8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P-dependent transferase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/RNA-binding 3-helical bundl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ycosyltransferase/glycogen phosphorylas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8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ar receptor ligand-binding domain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3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tilis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0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-adenosyl-L-methionine-dependent methyltransferase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ur-helical up-and-down bundl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9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D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canavalin A-like lectins/glucanase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9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 Hand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6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lasmic binding protein-like I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5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redox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rit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9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lactamase/transpeptidase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9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bda repressor-like DNA-binding domains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9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yl hydrolase domain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8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-type lectin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D/NAD(P)-binding domain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kinase-like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4</w:t>
            </w:r>
          </w:p>
        </w:tc>
      </w:tr>
      <w:tr>
        <w:trPr>
          <w:trHeight w:val="330" w:hRule="atLeast"/>
        </w:trPr>
        <w:tc>
          <w:tcPr>
            <w:tcW w:w="5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Trefoil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</w:t>
            </w:r>
          </w:p>
        </w:tc>
      </w:tr>
      <w:tr>
        <w:trPr>
          <w:trHeight w:val="345" w:hRule="atLeast"/>
        </w:trPr>
        <w:tc>
          <w:tcPr>
            <w:tcW w:w="51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 other fold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30:00Z</dcterms:created>
  <dc:creator>user</dc:creator>
  <dc:description/>
  <cp:keywords/>
  <dc:language>en-US</dc:language>
  <cp:lastModifiedBy>admin</cp:lastModifiedBy>
  <dcterms:modified xsi:type="dcterms:W3CDTF">2013-02-12T00:54:00Z</dcterms:modified>
  <cp:revision>7</cp:revision>
  <dc:subject/>
  <dc:title/>
</cp:coreProperties>
</file>